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83"/>
        <w:gridCol w:w="1218"/>
        <w:gridCol w:w="1072"/>
        <w:gridCol w:w="1128"/>
        <w:gridCol w:w="1350"/>
        <w:gridCol w:w="2240"/>
      </w:tblGrid>
      <w:tr w:rsidR="009267ED" w:rsidRPr="005C40F3" w:rsidTr="009267ED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#CHRO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onicFunc.refGene</w:t>
            </w:r>
            <w:proofErr w:type="spellEnd"/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4998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CCAG</w:t>
            </w:r>
          </w:p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GGTA</w:t>
            </w:r>
          </w:p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TG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BD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meshift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59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FP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meshift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9267ED" w:rsidRPr="005C40F3" w:rsidTr="009267ED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339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T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frameshift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51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GTGA</w:t>
            </w:r>
          </w:p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GGAA</w:t>
            </w:r>
          </w:p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GGGG</w:t>
            </w:r>
          </w:p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GTGT</w:t>
            </w:r>
          </w:p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CCTG</w:t>
            </w:r>
          </w:p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GATG</w:t>
            </w:r>
          </w:p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GAGG</w:t>
            </w:r>
          </w:p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GTGC</w:t>
            </w:r>
          </w:p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U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frameshift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insertion</w:t>
            </w:r>
          </w:p>
        </w:tc>
        <w:bookmarkStart w:id="0" w:name="_GoBack"/>
        <w:bookmarkEnd w:id="0"/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5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N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365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RI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668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M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64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649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4528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1orf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677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M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67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M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6256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16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612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KH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3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7orf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45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S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98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80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BSC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2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H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P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53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ATA3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48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544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G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3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077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C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919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1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017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G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6558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UCY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87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E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15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BI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71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D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005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DC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593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4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HGAP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057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P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1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L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0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NF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P8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18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C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66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U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744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P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948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27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915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38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OBE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46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X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005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T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18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3GN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614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9267ED" w:rsidRPr="005C40F3" w:rsidTr="00926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29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7ED" w:rsidRPr="005C40F3" w:rsidRDefault="009267ED" w:rsidP="005C22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267ED" w:rsidRPr="005C40F3" w:rsidRDefault="009267ED" w:rsidP="000F478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NF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267ED" w:rsidRPr="005C40F3" w:rsidRDefault="009267ED" w:rsidP="0080140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0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</w:tbl>
    <w:p w:rsidR="00E82A25" w:rsidRPr="005C2264" w:rsidRDefault="00E82A25" w:rsidP="005C2264"/>
    <w:sectPr w:rsidR="00E82A25" w:rsidRPr="005C2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726" w:rsidRDefault="007F0726" w:rsidP="005C40F3">
      <w:r>
        <w:separator/>
      </w:r>
    </w:p>
  </w:endnote>
  <w:endnote w:type="continuationSeparator" w:id="0">
    <w:p w:rsidR="007F0726" w:rsidRDefault="007F0726" w:rsidP="005C4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726" w:rsidRDefault="007F0726" w:rsidP="005C40F3">
      <w:r>
        <w:separator/>
      </w:r>
    </w:p>
  </w:footnote>
  <w:footnote w:type="continuationSeparator" w:id="0">
    <w:p w:rsidR="007F0726" w:rsidRDefault="007F0726" w:rsidP="005C4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264"/>
    <w:rsid w:val="00093A71"/>
    <w:rsid w:val="003B4EA8"/>
    <w:rsid w:val="00500737"/>
    <w:rsid w:val="005C2264"/>
    <w:rsid w:val="005C40F3"/>
    <w:rsid w:val="00691584"/>
    <w:rsid w:val="0075009E"/>
    <w:rsid w:val="007C10C0"/>
    <w:rsid w:val="007F0726"/>
    <w:rsid w:val="009207D9"/>
    <w:rsid w:val="009267ED"/>
    <w:rsid w:val="00947286"/>
    <w:rsid w:val="009E2613"/>
    <w:rsid w:val="00A65E25"/>
    <w:rsid w:val="00B65E32"/>
    <w:rsid w:val="00E65370"/>
    <w:rsid w:val="00E82A25"/>
    <w:rsid w:val="00FF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0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0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0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0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1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50</Words>
  <Characters>1995</Characters>
  <Application>Microsoft Office Word</Application>
  <DocSecurity>0</DocSecurity>
  <Lines>16</Lines>
  <Paragraphs>4</Paragraphs>
  <ScaleCrop>false</ScaleCrop>
  <Company>Microsoft</Company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0-11-09T02:30:00Z</dcterms:created>
  <dcterms:modified xsi:type="dcterms:W3CDTF">2020-11-09T03:22:00Z</dcterms:modified>
</cp:coreProperties>
</file>